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1E6" w:rsidRPr="006A71E6" w:rsidRDefault="00CF01D5" w:rsidP="006A71E6">
      <w:pPr>
        <w:pStyle w:val="Caption"/>
        <w:keepNext/>
        <w:rPr>
          <w:b w:val="0"/>
          <w:bCs w:val="0"/>
          <w:lang w:val="en-US"/>
        </w:rPr>
      </w:pPr>
      <w:bookmarkStart w:id="0" w:name="_GoBack"/>
      <w:bookmarkEnd w:id="0"/>
      <w:r>
        <w:rPr>
          <w:b w:val="0"/>
          <w:bCs w:val="0"/>
          <w:lang w:val="en-US"/>
        </w:rPr>
        <w:t>S1</w:t>
      </w:r>
      <w:r w:rsidR="006A71E6" w:rsidRPr="006A71E6">
        <w:rPr>
          <w:b w:val="0"/>
          <w:bCs w:val="0"/>
          <w:lang w:val="en-US"/>
        </w:rPr>
        <w:t xml:space="preserve"> Table: Mechanical Power calculations from the </w:t>
      </w:r>
      <w:proofErr w:type="spellStart"/>
      <w:r w:rsidR="006A71E6" w:rsidRPr="006A71E6">
        <w:rPr>
          <w:b w:val="0"/>
          <w:bCs w:val="0"/>
          <w:lang w:val="en-US"/>
        </w:rPr>
        <w:t>availiable</w:t>
      </w:r>
      <w:proofErr w:type="spellEnd"/>
      <w:r w:rsidR="006A71E6" w:rsidRPr="006A71E6">
        <w:rPr>
          <w:b w:val="0"/>
          <w:bCs w:val="0"/>
          <w:lang w:val="en-US"/>
        </w:rPr>
        <w:t xml:space="preserve"> literature.</w:t>
      </w:r>
      <w:r w:rsidR="009B010C">
        <w:rPr>
          <w:b w:val="0"/>
          <w:bCs w:val="0"/>
          <w:lang w:val="en-US"/>
        </w:rPr>
        <w:t xml:space="preserve"> For </w:t>
      </w:r>
      <w:r w:rsidR="005216CD">
        <w:rPr>
          <w:b w:val="0"/>
          <w:bCs w:val="0"/>
          <w:lang w:val="en-US"/>
        </w:rPr>
        <w:t xml:space="preserve">all </w:t>
      </w:r>
      <w:r w:rsidR="009B010C">
        <w:rPr>
          <w:b w:val="0"/>
          <w:bCs w:val="0"/>
          <w:lang w:val="en-US"/>
        </w:rPr>
        <w:t xml:space="preserve">calculations the original formula provided by </w:t>
      </w:r>
      <w:proofErr w:type="spellStart"/>
      <w:r w:rsidR="009B010C">
        <w:rPr>
          <w:b w:val="0"/>
          <w:bCs w:val="0"/>
          <w:lang w:val="en-US"/>
        </w:rPr>
        <w:t>Gattinoni</w:t>
      </w:r>
      <w:proofErr w:type="spellEnd"/>
      <w:r w:rsidR="009B010C">
        <w:rPr>
          <w:b w:val="0"/>
          <w:bCs w:val="0"/>
          <w:lang w:val="en-US"/>
        </w:rPr>
        <w:t xml:space="preserve"> et al</w:t>
      </w:r>
      <w:r>
        <w:rPr>
          <w:b w:val="0"/>
          <w:bCs w:val="0"/>
          <w:vertAlign w:val="superscript"/>
          <w:lang w:val="en-US"/>
        </w:rPr>
        <w:t xml:space="preserve"> </w:t>
      </w:r>
      <w:r>
        <w:rPr>
          <w:b w:val="0"/>
          <w:bCs w:val="0"/>
          <w:lang w:val="en-US"/>
        </w:rPr>
        <w:t>[26]</w:t>
      </w:r>
      <w:r w:rsidR="009B010C">
        <w:rPr>
          <w:b w:val="0"/>
          <w:bCs w:val="0"/>
          <w:lang w:val="en-US"/>
        </w:rPr>
        <w:t>. was used.</w:t>
      </w:r>
    </w:p>
    <w:tbl>
      <w:tblPr>
        <w:tblW w:w="8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6"/>
        <w:gridCol w:w="1639"/>
        <w:gridCol w:w="1872"/>
        <w:gridCol w:w="1620"/>
      </w:tblGrid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Sourc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863BF" w:rsidRPr="009A7C5B" w:rsidRDefault="003722B3" w:rsidP="00302FE5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P</w:t>
            </w:r>
            <w:r w:rsidR="4F23ABEA"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ower human</w:t>
            </w:r>
            <w:r w:rsidR="00816807"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s</w:t>
            </w:r>
          </w:p>
          <w:p w:rsidR="00D863BF" w:rsidRPr="009A7C5B" w:rsidRDefault="003722B3" w:rsidP="00302FE5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[J/</w:t>
            </w:r>
            <w:r w:rsidR="00E52F41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min</w:t>
            </w: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]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D863BF" w:rsidRPr="009A7C5B" w:rsidRDefault="003722B3" w:rsidP="00302FE5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  <w:t>P</w:t>
            </w:r>
            <w:r w:rsidR="4F23ABEA" w:rsidRPr="009A7C5B"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  <w:t>ower simulator</w:t>
            </w:r>
            <w:r w:rsidR="00816807" w:rsidRPr="009A7C5B"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  <w:t>s</w:t>
            </w:r>
          </w:p>
          <w:p w:rsidR="00D863BF" w:rsidRPr="009A7C5B" w:rsidRDefault="003722B3" w:rsidP="00302FE5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[J/</w:t>
            </w:r>
            <w:r w:rsidR="00B24D2D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min</w:t>
            </w: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863BF" w:rsidRPr="009A7C5B" w:rsidRDefault="00816807" w:rsidP="00302FE5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  <w:t>P</w:t>
            </w:r>
            <w:r w:rsidR="4F23ABEA" w:rsidRPr="009A7C5B"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  <w:t>ower animals</w:t>
            </w:r>
          </w:p>
          <w:p w:rsidR="00D863BF" w:rsidRPr="009A7C5B" w:rsidRDefault="003722B3" w:rsidP="00302FE5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[J/</w:t>
            </w:r>
            <w:r w:rsidR="00B24D2D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min</w:t>
            </w:r>
            <w:r w:rsidRPr="009A7C5B">
              <w:rPr>
                <w:rFonts w:eastAsia="Times New Roman" w:cs="Calibri"/>
                <w:b/>
                <w:bCs/>
                <w:sz w:val="22"/>
                <w:szCs w:val="22"/>
                <w:lang w:val="en-US" w:eastAsia="de-DE"/>
              </w:rPr>
              <w:t>]</w:t>
            </w: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eitler et al.</w:t>
            </w:r>
            <w:r w:rsidR="007319D5" w:rsidRPr="007319D5">
              <w:rPr>
                <w:rFonts w:eastAsia="Times New Roman" w:cs="Calibri"/>
                <w:sz w:val="22"/>
                <w:szCs w:val="22"/>
                <w:vertAlign w:val="superscript"/>
                <w:lang w:eastAsia="de-DE"/>
              </w:rPr>
              <w:t>10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 xml:space="preserve"> Patient 1A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F23ABEA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0.1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eitler et al. Patient 1B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F23ABEA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5.1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eitler et al. Patient 2A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F23ABEA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1.1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eitler et al. Patient 2B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F23ABEA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7.5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eitler et al. Patient 3A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F23ABEA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6.2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eitler et al. Patient 3B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F23ABEA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0.3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</w:t>
            </w:r>
            <w:r w:rsidR="00AB248D" w:rsidRPr="00AB248D">
              <w:rPr>
                <w:rFonts w:eastAsia="Times New Roman" w:cs="Calibri"/>
                <w:sz w:val="22"/>
                <w:szCs w:val="22"/>
                <w:vertAlign w:val="superscript"/>
                <w:lang w:eastAsia="de-DE"/>
              </w:rPr>
              <w:t xml:space="preserve"> 7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 xml:space="preserve"> Simulation 1-1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4F23ABEA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.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1-2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1-3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1-4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</w:t>
            </w:r>
            <w:r w:rsidR="00AB248D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 xml:space="preserve"> Simulation 2-1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2-2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2-3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2-4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3-1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3-2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3-3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3-4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4-1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4-2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4-3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4-4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1-1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1-2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1-3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1-4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2-1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2-2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2-3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2-4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3-1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3-2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3-3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3-4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4-1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4-2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4-3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Branson et al. Simulation 4-4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</w:t>
            </w:r>
            <w:r w:rsidR="00AB248D" w:rsidRPr="00AB248D">
              <w:rPr>
                <w:rFonts w:eastAsia="Times New Roman" w:cs="Calibri"/>
                <w:sz w:val="22"/>
                <w:szCs w:val="22"/>
                <w:vertAlign w:val="superscript"/>
                <w:lang w:eastAsia="de-DE"/>
              </w:rPr>
              <w:t>27</w:t>
            </w:r>
            <w:r w:rsidR="00AB248D">
              <w:rPr>
                <w:rFonts w:eastAsia="Times New Roman" w:cs="Calibri"/>
                <w:sz w:val="22"/>
                <w:szCs w:val="22"/>
                <w:lang w:eastAsia="de-DE"/>
              </w:rPr>
              <w:t xml:space="preserve"> 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Situation 1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2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3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4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lastRenderedPageBreak/>
              <w:t>Herrmann et al. Situation 5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2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6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7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9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8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0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9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2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10 patient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0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1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2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3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2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4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5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0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6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7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8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9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errmann et al. Situation 10 patient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0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</w:t>
            </w:r>
            <w:r w:rsidR="00AB248D" w:rsidRPr="00AB248D">
              <w:rPr>
                <w:rFonts w:eastAsia="Times New Roman" w:cs="Calibri"/>
                <w:sz w:val="22"/>
                <w:szCs w:val="22"/>
                <w:vertAlign w:val="superscript"/>
                <w:lang w:val="en-US" w:eastAsia="de-DE"/>
              </w:rPr>
              <w:t>1</w:t>
            </w: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 xml:space="preserve"> Study 1 patient A time 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E8FE7F8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2.8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1 patient A time 3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E8FE7F8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3.8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1 patient A time 6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4E8FE7F8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7.7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1 patient B time 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1 patient B time 3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1 patient B time 6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2 patient A time 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0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2 patient A time 3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9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2 patient A time 6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8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2 patient B time 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2 patient B time 3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9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Levin et al. Study 2 patient B time 6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Neyman et al.</w:t>
            </w:r>
            <w:r w:rsidR="00AB248D" w:rsidRPr="00AB248D">
              <w:rPr>
                <w:rFonts w:eastAsia="Times New Roman" w:cs="Calibri"/>
                <w:sz w:val="22"/>
                <w:szCs w:val="22"/>
                <w:vertAlign w:val="superscript"/>
                <w:lang w:eastAsia="de-DE"/>
              </w:rPr>
              <w:t>6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 xml:space="preserve"> P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Neyman et al. VCV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4E8FE7F8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8.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Stiers et al.</w:t>
            </w:r>
            <w:r w:rsidR="00AB248D" w:rsidRPr="00AB248D">
              <w:rPr>
                <w:rFonts w:eastAsia="Times New Roman" w:cs="Calibri"/>
                <w:sz w:val="22"/>
                <w:szCs w:val="22"/>
                <w:vertAlign w:val="superscript"/>
                <w:lang w:eastAsia="de-DE"/>
              </w:rPr>
              <w:t>25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 xml:space="preserve"> Animal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1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Stiers et al. Animal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8</w:t>
            </w: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Tonetti et al.</w:t>
            </w:r>
            <w:r w:rsidR="00AB248D" w:rsidRPr="00AB248D">
              <w:rPr>
                <w:rFonts w:eastAsia="Times New Roman" w:cs="Calibri"/>
                <w:sz w:val="22"/>
                <w:szCs w:val="22"/>
                <w:vertAlign w:val="superscript"/>
                <w:lang w:eastAsia="de-DE"/>
              </w:rPr>
              <w:t>2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 xml:space="preserve"> Situation 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Tonetti et al. Situation 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Tonetti et al. Situation 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0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0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Tonetti et al. Situation 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Tonetti et al. Situation 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Han et al.</w:t>
            </w:r>
            <w:r w:rsidR="00AB248D" w:rsidRPr="00AB248D">
              <w:rPr>
                <w:rFonts w:eastAsia="Times New Roman" w:cs="Calibri"/>
                <w:sz w:val="22"/>
                <w:szCs w:val="22"/>
                <w:vertAlign w:val="superscript"/>
                <w:lang w:val="en-US" w:eastAsia="de-DE"/>
              </w:rPr>
              <w:t>28</w:t>
            </w: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 xml:space="preserve"> Number 1 lung A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an et al. Number 1 lung B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Han et al. Number 2 lung A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an et al. Number 2 lung B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Han et al. Number 3 lung A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2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an et al. Number 3 lung B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9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Han et al. Number 4 lung A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Han et al. Number 4 lung B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863BF" w:rsidRPr="009A7C5B" w:rsidRDefault="00D863BF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1, C4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lastRenderedPageBreak/>
              <w:t>Otero et al. SIM1, C3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195659" w:rsidRDefault="009A7C5B" w:rsidP="00302FE5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195659">
              <w:rPr>
                <w:rFonts w:cs="Calibri"/>
                <w:color w:val="000000"/>
                <w:sz w:val="22"/>
                <w:szCs w:val="22"/>
              </w:rPr>
              <w:t>7</w:t>
            </w:r>
            <w:r w:rsidR="00487CC4" w:rsidRPr="00195659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195659">
              <w:rPr>
                <w:rFonts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1, C2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1, C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1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1, C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2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2, C4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2, C3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7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2, C2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2, C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0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Otero et al. SIM2, C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3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</w:t>
            </w:r>
            <w:r w:rsidR="00AB248D" w:rsidRPr="00AB248D">
              <w:rPr>
                <w:rFonts w:eastAsia="Times New Roman" w:cs="Calibri"/>
                <w:sz w:val="22"/>
                <w:szCs w:val="22"/>
                <w:vertAlign w:val="superscript"/>
                <w:lang w:val="en-US" w:eastAsia="de-DE"/>
              </w:rPr>
              <w:t>8</w:t>
            </w: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 xml:space="preserve"> setting C 50-50/ R 5-5 simulator 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4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50/ R 5-20 simulator 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30/ R 20-20 simulator 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30/ R 5-20 simulator 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30/ R 20-5 simulator 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2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50/ R 5-5 simulator 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5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50/ R 5-20 simulator 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6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30/ R 20-20 simulator 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1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30/ R 5-20 simulator 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10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7</w:t>
            </w:r>
            <w:r w:rsidR="00302FE5">
              <w:rPr>
                <w:rFonts w:eastAsia="Times New Roman" w:cs="Calibri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  <w:tr w:rsidR="009A7C5B" w:rsidRPr="00195659" w:rsidTr="00302FE5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</w:tcPr>
          <w:p w:rsidR="009A7C5B" w:rsidRPr="009A7C5B" w:rsidRDefault="009A7C5B" w:rsidP="00D863BF">
            <w:pPr>
              <w:rPr>
                <w:rFonts w:eastAsia="Times New Roman" w:cs="Calibri"/>
                <w:sz w:val="22"/>
                <w:szCs w:val="22"/>
                <w:lang w:val="en-US"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val="en-US" w:eastAsia="de-DE"/>
              </w:rPr>
              <w:t>Colombo et al. setting C 50-30/ R 20-5 simulator 2</w:t>
            </w:r>
            <w:r w:rsidR="00FE5F95">
              <w:rPr>
                <w:rFonts w:eastAsia="Times New Roman" w:cs="Calibri"/>
                <w:sz w:val="22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9</w:t>
            </w:r>
            <w:r w:rsidR="00487CC4">
              <w:rPr>
                <w:rFonts w:eastAsia="Times New Roman" w:cs="Calibri"/>
                <w:sz w:val="22"/>
                <w:szCs w:val="22"/>
                <w:lang w:eastAsia="de-DE"/>
              </w:rPr>
              <w:t>.</w:t>
            </w:r>
            <w:r w:rsidRPr="009A7C5B">
              <w:rPr>
                <w:rFonts w:eastAsia="Times New Roman" w:cs="Calibri"/>
                <w:sz w:val="22"/>
                <w:szCs w:val="22"/>
                <w:lang w:eastAsia="de-DE"/>
              </w:rPr>
              <w:t>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7C5B" w:rsidRPr="009A7C5B" w:rsidRDefault="009A7C5B" w:rsidP="00302FE5">
            <w:pPr>
              <w:jc w:val="center"/>
              <w:rPr>
                <w:rFonts w:eastAsia="Times New Roman" w:cs="Calibri"/>
                <w:sz w:val="22"/>
                <w:szCs w:val="22"/>
                <w:lang w:eastAsia="de-DE"/>
              </w:rPr>
            </w:pPr>
          </w:p>
        </w:tc>
      </w:tr>
    </w:tbl>
    <w:p w:rsidR="002269CE" w:rsidRDefault="002269CE"/>
    <w:p w:rsidR="007363A2" w:rsidRDefault="007363A2"/>
    <w:sectPr w:rsidR="007363A2" w:rsidSect="00ED03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3BF"/>
    <w:rsid w:val="000169B4"/>
    <w:rsid w:val="0002641B"/>
    <w:rsid w:val="00026EBD"/>
    <w:rsid w:val="00032600"/>
    <w:rsid w:val="00043DB7"/>
    <w:rsid w:val="00047C9A"/>
    <w:rsid w:val="000605AB"/>
    <w:rsid w:val="00084FE0"/>
    <w:rsid w:val="0009754F"/>
    <w:rsid w:val="000A32BC"/>
    <w:rsid w:val="000B62D0"/>
    <w:rsid w:val="000D6E72"/>
    <w:rsid w:val="000F2053"/>
    <w:rsid w:val="000F6E70"/>
    <w:rsid w:val="00127BBC"/>
    <w:rsid w:val="00134C3E"/>
    <w:rsid w:val="00137827"/>
    <w:rsid w:val="00137B87"/>
    <w:rsid w:val="00152967"/>
    <w:rsid w:val="00164B34"/>
    <w:rsid w:val="00184CBB"/>
    <w:rsid w:val="00192C34"/>
    <w:rsid w:val="00195659"/>
    <w:rsid w:val="001B52F4"/>
    <w:rsid w:val="001D2A33"/>
    <w:rsid w:val="001D381C"/>
    <w:rsid w:val="001F3032"/>
    <w:rsid w:val="002061CA"/>
    <w:rsid w:val="002122C4"/>
    <w:rsid w:val="00224ED5"/>
    <w:rsid w:val="002269CE"/>
    <w:rsid w:val="00230FAB"/>
    <w:rsid w:val="00231B0A"/>
    <w:rsid w:val="002507FD"/>
    <w:rsid w:val="002547F3"/>
    <w:rsid w:val="00272842"/>
    <w:rsid w:val="002808FC"/>
    <w:rsid w:val="0028115C"/>
    <w:rsid w:val="002849F3"/>
    <w:rsid w:val="00293427"/>
    <w:rsid w:val="002A2FC7"/>
    <w:rsid w:val="002B0C15"/>
    <w:rsid w:val="002B3881"/>
    <w:rsid w:val="002D1E6D"/>
    <w:rsid w:val="002D51F4"/>
    <w:rsid w:val="00302FE5"/>
    <w:rsid w:val="003271C8"/>
    <w:rsid w:val="00346176"/>
    <w:rsid w:val="00347D0D"/>
    <w:rsid w:val="003722B3"/>
    <w:rsid w:val="003A612B"/>
    <w:rsid w:val="003C106A"/>
    <w:rsid w:val="003C35AF"/>
    <w:rsid w:val="003F6CDA"/>
    <w:rsid w:val="003F6D49"/>
    <w:rsid w:val="004141B5"/>
    <w:rsid w:val="0041746D"/>
    <w:rsid w:val="00427310"/>
    <w:rsid w:val="00431F64"/>
    <w:rsid w:val="004325B9"/>
    <w:rsid w:val="00487A94"/>
    <w:rsid w:val="00487CC4"/>
    <w:rsid w:val="004A4BC3"/>
    <w:rsid w:val="004B0690"/>
    <w:rsid w:val="004E122A"/>
    <w:rsid w:val="004E6BCB"/>
    <w:rsid w:val="004F6D01"/>
    <w:rsid w:val="005216CD"/>
    <w:rsid w:val="005341E1"/>
    <w:rsid w:val="00534D70"/>
    <w:rsid w:val="0054741A"/>
    <w:rsid w:val="005566B9"/>
    <w:rsid w:val="00564013"/>
    <w:rsid w:val="00582731"/>
    <w:rsid w:val="005830EE"/>
    <w:rsid w:val="005B2843"/>
    <w:rsid w:val="005C0DBE"/>
    <w:rsid w:val="005D3132"/>
    <w:rsid w:val="005E0EA2"/>
    <w:rsid w:val="00612123"/>
    <w:rsid w:val="0062138F"/>
    <w:rsid w:val="00647DD1"/>
    <w:rsid w:val="00653039"/>
    <w:rsid w:val="006705DB"/>
    <w:rsid w:val="0067583F"/>
    <w:rsid w:val="00676759"/>
    <w:rsid w:val="00697762"/>
    <w:rsid w:val="006A2770"/>
    <w:rsid w:val="006A71E6"/>
    <w:rsid w:val="006F1084"/>
    <w:rsid w:val="00703A55"/>
    <w:rsid w:val="007319D5"/>
    <w:rsid w:val="00732EAA"/>
    <w:rsid w:val="007363A2"/>
    <w:rsid w:val="00754367"/>
    <w:rsid w:val="00766022"/>
    <w:rsid w:val="007765E3"/>
    <w:rsid w:val="007877A1"/>
    <w:rsid w:val="007939FD"/>
    <w:rsid w:val="007A2AF6"/>
    <w:rsid w:val="007C07B1"/>
    <w:rsid w:val="007E458A"/>
    <w:rsid w:val="007E67DB"/>
    <w:rsid w:val="00806762"/>
    <w:rsid w:val="00816807"/>
    <w:rsid w:val="0083241B"/>
    <w:rsid w:val="00853916"/>
    <w:rsid w:val="0086359F"/>
    <w:rsid w:val="0089587A"/>
    <w:rsid w:val="008A49FC"/>
    <w:rsid w:val="008B536F"/>
    <w:rsid w:val="008C00F8"/>
    <w:rsid w:val="008C2A32"/>
    <w:rsid w:val="008C552B"/>
    <w:rsid w:val="008D0007"/>
    <w:rsid w:val="008D3B7D"/>
    <w:rsid w:val="008D5B39"/>
    <w:rsid w:val="008E201B"/>
    <w:rsid w:val="00901C57"/>
    <w:rsid w:val="00916119"/>
    <w:rsid w:val="00923A49"/>
    <w:rsid w:val="00947E7D"/>
    <w:rsid w:val="00981A33"/>
    <w:rsid w:val="009A3C08"/>
    <w:rsid w:val="009A7C5B"/>
    <w:rsid w:val="009B010C"/>
    <w:rsid w:val="009B245B"/>
    <w:rsid w:val="009C6DFF"/>
    <w:rsid w:val="009D2135"/>
    <w:rsid w:val="00A10CEC"/>
    <w:rsid w:val="00A33845"/>
    <w:rsid w:val="00A45044"/>
    <w:rsid w:val="00A60182"/>
    <w:rsid w:val="00A71D8E"/>
    <w:rsid w:val="00AB248D"/>
    <w:rsid w:val="00AB2EF6"/>
    <w:rsid w:val="00AC61FF"/>
    <w:rsid w:val="00AD2300"/>
    <w:rsid w:val="00AD5142"/>
    <w:rsid w:val="00B1418A"/>
    <w:rsid w:val="00B24D2D"/>
    <w:rsid w:val="00B45953"/>
    <w:rsid w:val="00B46356"/>
    <w:rsid w:val="00B50D51"/>
    <w:rsid w:val="00B553C0"/>
    <w:rsid w:val="00B63F15"/>
    <w:rsid w:val="00B67D38"/>
    <w:rsid w:val="00B7289F"/>
    <w:rsid w:val="00BB0EEA"/>
    <w:rsid w:val="00BF02FB"/>
    <w:rsid w:val="00BF1C85"/>
    <w:rsid w:val="00C34F9C"/>
    <w:rsid w:val="00C51AAF"/>
    <w:rsid w:val="00C706C6"/>
    <w:rsid w:val="00CA49A1"/>
    <w:rsid w:val="00CA6077"/>
    <w:rsid w:val="00CB4E1B"/>
    <w:rsid w:val="00CC5B2B"/>
    <w:rsid w:val="00CD3875"/>
    <w:rsid w:val="00CF01D5"/>
    <w:rsid w:val="00CF1E37"/>
    <w:rsid w:val="00D5697A"/>
    <w:rsid w:val="00D863BF"/>
    <w:rsid w:val="00DA2AC1"/>
    <w:rsid w:val="00DC6E7D"/>
    <w:rsid w:val="00E234F4"/>
    <w:rsid w:val="00E52F41"/>
    <w:rsid w:val="00E8389A"/>
    <w:rsid w:val="00EB1CBF"/>
    <w:rsid w:val="00EB2F3C"/>
    <w:rsid w:val="00EC5208"/>
    <w:rsid w:val="00EC7C61"/>
    <w:rsid w:val="00ED0380"/>
    <w:rsid w:val="00EE1919"/>
    <w:rsid w:val="00EF4434"/>
    <w:rsid w:val="00EF5D88"/>
    <w:rsid w:val="00EF677A"/>
    <w:rsid w:val="00F05357"/>
    <w:rsid w:val="00F10212"/>
    <w:rsid w:val="00F14DEF"/>
    <w:rsid w:val="00F24F5A"/>
    <w:rsid w:val="00F429D0"/>
    <w:rsid w:val="00F455E4"/>
    <w:rsid w:val="00F7202D"/>
    <w:rsid w:val="00F93533"/>
    <w:rsid w:val="00FD050A"/>
    <w:rsid w:val="00FD687A"/>
    <w:rsid w:val="00FE5F95"/>
    <w:rsid w:val="00FE6A95"/>
    <w:rsid w:val="00FF1C80"/>
    <w:rsid w:val="00FF623F"/>
    <w:rsid w:val="4E8FE7F8"/>
    <w:rsid w:val="4F23A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FF2DDDB5-5C63-4E38-9338-0EEE6174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de-DE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93533"/>
    <w:pPr>
      <w:keepNext/>
      <w:keepLines/>
      <w:spacing w:before="240"/>
      <w:outlineLvl w:val="0"/>
    </w:pPr>
    <w:rPr>
      <w:rFonts w:ascii="Arial" w:eastAsia="Times New Roman" w:hAnsi="Arial"/>
      <w:color w:val="000000"/>
      <w:sz w:val="20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93533"/>
    <w:rPr>
      <w:rFonts w:ascii="Arial" w:eastAsia="Times New Roman" w:hAnsi="Arial" w:cs="Times New Roman"/>
      <w:color w:val="000000"/>
      <w:sz w:val="20"/>
      <w:szCs w:val="32"/>
      <w:lang w:eastAsia="de-DE"/>
    </w:rPr>
  </w:style>
  <w:style w:type="paragraph" w:styleId="Revision">
    <w:name w:val="Revision"/>
    <w:hidden/>
    <w:uiPriority w:val="99"/>
    <w:semiHidden/>
    <w:rsid w:val="00901C57"/>
    <w:rPr>
      <w:sz w:val="24"/>
      <w:szCs w:val="24"/>
      <w:lang w:val="de-DE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A71E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36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6</Words>
  <Characters>408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Olav Harnisch</dc:creator>
  <cp:keywords/>
  <dc:description/>
  <cp:lastModifiedBy>NEWGEN</cp:lastModifiedBy>
  <cp:revision>2</cp:revision>
  <dcterms:created xsi:type="dcterms:W3CDTF">2025-07-31T03:51:00Z</dcterms:created>
  <dcterms:modified xsi:type="dcterms:W3CDTF">2025-07-31T03:51:00Z</dcterms:modified>
</cp:coreProperties>
</file>